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3C072" w14:textId="274E5505" w:rsidR="00960C2B" w:rsidRPr="009820ED" w:rsidRDefault="00960C2B" w:rsidP="00960C2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-180"/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</w:p>
    <w:tbl>
      <w:tblPr>
        <w:tblpPr w:leftFromText="180" w:rightFromText="180" w:vertAnchor="page" w:horzAnchor="margin" w:tblpY="2575"/>
        <w:tblW w:w="97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10"/>
        <w:gridCol w:w="4680"/>
        <w:gridCol w:w="4320"/>
      </w:tblGrid>
      <w:tr w:rsidR="00960C2B" w:rsidRPr="009820ED" w14:paraId="6B818EEF" w14:textId="77777777" w:rsidTr="00960C2B">
        <w:trPr>
          <w:trHeight w:val="36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FA703A" w14:textId="77777777" w:rsidR="00960C2B" w:rsidRPr="009820ED" w:rsidRDefault="00960C2B" w:rsidP="00960C2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Primer 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B06266" w14:textId="77777777" w:rsidR="00960C2B" w:rsidRPr="009820ED" w:rsidRDefault="00960C2B" w:rsidP="00960C2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BBAA4F" w14:textId="77777777" w:rsidR="00960C2B" w:rsidRPr="009820ED" w:rsidRDefault="00960C2B" w:rsidP="00960C2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Use</w:t>
            </w:r>
          </w:p>
        </w:tc>
      </w:tr>
      <w:tr w:rsidR="00960C2B" w:rsidRPr="009820ED" w14:paraId="3EBD9A1A" w14:textId="77777777" w:rsidTr="00960C2B">
        <w:trPr>
          <w:trHeight w:val="36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5558CA" w14:textId="77777777" w:rsidR="00960C2B" w:rsidRPr="009820ED" w:rsidRDefault="00960C2B" w:rsidP="00960C2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3C21DD" w14:textId="77777777" w:rsidR="00960C2B" w:rsidRPr="009820ED" w:rsidRDefault="00960C2B" w:rsidP="00960C2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ATGTCGGTTTCGCTGCACCA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EBE504" w14:textId="77777777" w:rsidR="00960C2B" w:rsidRPr="009820ED" w:rsidRDefault="00960C2B" w:rsidP="00960C2B">
            <w:pPr>
              <w:widowControl w:val="0"/>
              <w:spacing w:before="115" w:line="240" w:lineRule="auto"/>
              <w:ind w:right="2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mer to confirm the SAG1 knockout </w:t>
            </w:r>
          </w:p>
        </w:tc>
      </w:tr>
      <w:tr w:rsidR="00960C2B" w:rsidRPr="009820ED" w14:paraId="57AF32BE" w14:textId="77777777" w:rsidTr="00960C2B">
        <w:trPr>
          <w:trHeight w:val="36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CDB483" w14:textId="77777777" w:rsidR="00960C2B" w:rsidRPr="009820ED" w:rsidRDefault="00960C2B" w:rsidP="00960C2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92A9A2" w14:textId="77777777" w:rsidR="00960C2B" w:rsidRPr="009820ED" w:rsidRDefault="00960C2B" w:rsidP="00960C2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GTCTGCGTTGTCACGGGGAAC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826D7D" w14:textId="77777777" w:rsidR="00960C2B" w:rsidRPr="009820ED" w:rsidRDefault="00960C2B" w:rsidP="00960C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mer to confirm the SAG1 knockout </w:t>
            </w:r>
          </w:p>
        </w:tc>
      </w:tr>
      <w:tr w:rsidR="00960C2B" w:rsidRPr="009820ED" w14:paraId="27AA2AF6" w14:textId="77777777" w:rsidTr="00960C2B">
        <w:trPr>
          <w:trHeight w:val="36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3A9729" w14:textId="77777777" w:rsidR="00960C2B" w:rsidRPr="009820ED" w:rsidRDefault="00960C2B" w:rsidP="00960C2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C5EE91" w14:textId="77777777" w:rsidR="00960C2B" w:rsidRPr="009820ED" w:rsidRDefault="00960C2B" w:rsidP="00960C2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aagttGAGACGCGCCGTCACGGCAGg</w:t>
            </w:r>
            <w:proofErr w:type="spellEnd"/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5DEF17" w14:textId="3C64B415" w:rsidR="00960C2B" w:rsidRPr="009820ED" w:rsidRDefault="00960C2B" w:rsidP="00960C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r to construct the gRNA n°1 and insert 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the specific CRISPR plasmid for SAG1 knockout </w:t>
            </w:r>
          </w:p>
        </w:tc>
      </w:tr>
      <w:tr w:rsidR="00960C2B" w:rsidRPr="009820ED" w14:paraId="34A8F987" w14:textId="77777777" w:rsidTr="00960C2B">
        <w:trPr>
          <w:trHeight w:val="36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3EDE88" w14:textId="77777777" w:rsidR="00960C2B" w:rsidRPr="009820ED" w:rsidRDefault="00960C2B" w:rsidP="00960C2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EBE5F6" w14:textId="77777777" w:rsidR="00960C2B" w:rsidRPr="009820ED" w:rsidRDefault="00960C2B" w:rsidP="00960C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aaaacCTGCCGTGACGGCGCGTCTCa</w:t>
            </w:r>
            <w:proofErr w:type="spellEnd"/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E2176A" w14:textId="5F142BE5" w:rsidR="00960C2B" w:rsidRPr="009820ED" w:rsidRDefault="00960C2B" w:rsidP="00960C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r to construct the gRNA n°1 and insert 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 the specific CRISPR plasmid for SAG1 knockout </w:t>
            </w:r>
          </w:p>
        </w:tc>
      </w:tr>
      <w:tr w:rsidR="00960C2B" w:rsidRPr="009820ED" w14:paraId="4856587F" w14:textId="77777777" w:rsidTr="00960C2B">
        <w:trPr>
          <w:trHeight w:val="36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79767A" w14:textId="77777777" w:rsidR="00960C2B" w:rsidRPr="009820ED" w:rsidRDefault="00960C2B" w:rsidP="00960C2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C2F645" w14:textId="77777777" w:rsidR="00960C2B" w:rsidRPr="009820ED" w:rsidRDefault="00960C2B" w:rsidP="00960C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GACAGACCGCTGACGGAATC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6E87A3" w14:textId="1D0A50DB" w:rsidR="00960C2B" w:rsidRPr="009820ED" w:rsidRDefault="00960C2B" w:rsidP="00960C2B">
            <w:pPr>
              <w:widowControl w:val="0"/>
              <w:spacing w:before="115" w:line="240" w:lineRule="auto"/>
              <w:ind w:right="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r to amplify the </w:t>
            </w:r>
            <w:proofErr w:type="spellStart"/>
            <w:proofErr w:type="gramStart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pUPRT</w:t>
            </w:r>
            <w:proofErr w:type="spellEnd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DHFR-D plasmid backbone for complementation</w:t>
            </w:r>
          </w:p>
        </w:tc>
      </w:tr>
      <w:tr w:rsidR="00960C2B" w:rsidRPr="009820ED" w14:paraId="3C9947DD" w14:textId="77777777" w:rsidTr="00960C2B">
        <w:trPr>
          <w:trHeight w:val="36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8DE9A3" w14:textId="77777777" w:rsidR="00960C2B" w:rsidRPr="009820ED" w:rsidRDefault="00960C2B" w:rsidP="00960C2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48E276" w14:textId="77777777" w:rsidR="00960C2B" w:rsidRPr="009820ED" w:rsidRDefault="00960C2B" w:rsidP="00960C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AAGCCCTGTGGACAGGTC 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24B750" w14:textId="56280FD2" w:rsidR="00960C2B" w:rsidRPr="009820ED" w:rsidRDefault="00960C2B" w:rsidP="00960C2B">
            <w:pPr>
              <w:widowControl w:val="0"/>
              <w:spacing w:before="115" w:line="240" w:lineRule="auto"/>
              <w:ind w:right="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r to amplify the </w:t>
            </w:r>
            <w:proofErr w:type="spellStart"/>
            <w:proofErr w:type="gramStart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pUPRT</w:t>
            </w:r>
            <w:proofErr w:type="spellEnd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DHFR-D plasmid backbone for complementation</w:t>
            </w:r>
          </w:p>
        </w:tc>
      </w:tr>
      <w:tr w:rsidR="00960C2B" w:rsidRPr="009820ED" w14:paraId="29A361D8" w14:textId="77777777" w:rsidTr="00960C2B">
        <w:trPr>
          <w:trHeight w:val="36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66ADEB" w14:textId="77777777" w:rsidR="00960C2B" w:rsidRPr="009820ED" w:rsidRDefault="00960C2B" w:rsidP="00960C2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2AF8E6" w14:textId="77777777" w:rsidR="00960C2B" w:rsidRPr="009820ED" w:rsidRDefault="00960C2B" w:rsidP="00960C2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gacctgtccacagggcttctTAAACGATCCGGGACGACAC</w:t>
            </w:r>
            <w:proofErr w:type="spellEnd"/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9B51F0" w14:textId="089D3ABE" w:rsidR="00960C2B" w:rsidRPr="009820ED" w:rsidRDefault="00960C2B" w:rsidP="00960C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mer to amplify SAG1 with UTRs and insert 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to plasmid for complementation</w:t>
            </w:r>
          </w:p>
        </w:tc>
      </w:tr>
      <w:tr w:rsidR="00960C2B" w:rsidRPr="009820ED" w14:paraId="11DCD4D2" w14:textId="77777777" w:rsidTr="00960C2B">
        <w:trPr>
          <w:trHeight w:val="360"/>
        </w:trPr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ED71DC" w14:textId="77777777" w:rsidR="00960C2B" w:rsidRPr="009820ED" w:rsidRDefault="00960C2B" w:rsidP="00960C2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5EF52" w14:textId="77777777" w:rsidR="00960C2B" w:rsidRPr="009820ED" w:rsidRDefault="00960C2B" w:rsidP="00960C2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gattccgtcagcggtctgtcTGACAGGTTCGTCGGGGC</w:t>
            </w:r>
            <w:proofErr w:type="spellEnd"/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2AF3EF" w14:textId="31FE7064" w:rsidR="00960C2B" w:rsidRPr="009820ED" w:rsidRDefault="00960C2B" w:rsidP="00960C2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mer to amplify SAG1 with UTRs and insert i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 w:rsidRPr="009820ED">
              <w:rPr>
                <w:rFonts w:ascii="Times New Roman" w:eastAsia="Times New Roman" w:hAnsi="Times New Roman" w:cs="Times New Roman"/>
                <w:sz w:val="20"/>
                <w:szCs w:val="20"/>
              </w:rPr>
              <w:t>to plasmid for complementation</w:t>
            </w:r>
          </w:p>
        </w:tc>
      </w:tr>
    </w:tbl>
    <w:p w14:paraId="69ADDF57" w14:textId="5FDD2A38" w:rsidR="00960C2B" w:rsidRDefault="00960C2B" w:rsidP="00960C2B">
      <w:pPr>
        <w:ind w:left="-180"/>
      </w:pPr>
      <w:r w:rsidRPr="009820E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820ED">
        <w:rPr>
          <w:rFonts w:ascii="Times New Roman" w:eastAsia="Times New Roman" w:hAnsi="Times New Roman" w:cs="Times New Roman"/>
          <w:b/>
          <w:sz w:val="24"/>
          <w:szCs w:val="24"/>
        </w:rPr>
        <w:t>Supplementary Table 1 - List of primers used</w:t>
      </w:r>
    </w:p>
    <w:sectPr w:rsidR="00960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C2B"/>
    <w:rsid w:val="002A03BB"/>
    <w:rsid w:val="00960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1A654"/>
  <w15:chartTrackingRefBased/>
  <w15:docId w15:val="{E9AF2335-D1E4-4CFC-B909-AEA6F56AF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C2B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C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C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C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C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C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C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C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C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C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C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C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C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0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C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0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C2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0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C2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0C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C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C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Saeij</dc:creator>
  <cp:keywords/>
  <dc:description/>
  <cp:lastModifiedBy>Jeroen Saeij</cp:lastModifiedBy>
  <cp:revision>1</cp:revision>
  <dcterms:created xsi:type="dcterms:W3CDTF">2025-05-05T23:06:00Z</dcterms:created>
  <dcterms:modified xsi:type="dcterms:W3CDTF">2025-05-05T23:10:00Z</dcterms:modified>
</cp:coreProperties>
</file>